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90E45" w14:textId="0D7843FC" w:rsidR="00FE1BCB" w:rsidRPr="00FE1BCB" w:rsidRDefault="00B80F64" w:rsidP="00FE3DF5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2 Table</w:t>
      </w:r>
      <w:r w:rsidR="00FE1BC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:</w:t>
      </w:r>
      <w:r w:rsidR="00FE1BC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F37DE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List of the primary antibodies used in the study.</w:t>
      </w:r>
    </w:p>
    <w:tbl>
      <w:tblPr>
        <w:tblW w:w="95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41"/>
        <w:gridCol w:w="2666"/>
        <w:gridCol w:w="1275"/>
        <w:gridCol w:w="2147"/>
        <w:gridCol w:w="1134"/>
      </w:tblGrid>
      <w:tr w:rsidR="00DC6ED6" w:rsidRPr="00C45220" w14:paraId="2BF5D192" w14:textId="77777777" w:rsidTr="00B76244">
        <w:trPr>
          <w:trHeight w:hRule="exact" w:val="1134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D9DEE" w14:textId="77777777" w:rsidR="00120878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52FE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rimary </w:t>
            </w:r>
          </w:p>
          <w:p w14:paraId="172A79E2" w14:textId="77777777" w:rsidR="00DC6ED6" w:rsidRPr="00852FED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52FE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FBFC94A" w14:textId="77777777" w:rsidR="00DC6ED6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lon</w:t>
            </w:r>
            <w:r w:rsidR="0019288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lity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190F2" w14:textId="77777777" w:rsidR="00DC6ED6" w:rsidRPr="00852FED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ovid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EAB1E" w14:textId="77777777" w:rsidR="00F3039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atalogue </w:t>
            </w:r>
          </w:p>
          <w:p w14:paraId="675F3DEE" w14:textId="77777777" w:rsidR="00DC6ED6" w:rsidRPr="00852FED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2DE80" w14:textId="77777777" w:rsidR="00DC6ED6" w:rsidRPr="00C45220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lonality/H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E439665" w14:textId="77777777" w:rsidR="00DC6ED6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lution</w:t>
            </w:r>
          </w:p>
        </w:tc>
      </w:tr>
      <w:tr w:rsidR="00DC6ED6" w:rsidRPr="0023137A" w14:paraId="0738A223" w14:textId="77777777" w:rsidTr="00B76244">
        <w:trPr>
          <w:trHeight w:hRule="exact" w:val="1021"/>
          <w:jc w:val="center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533AF1" w14:textId="66D1A7E7" w:rsidR="00DC6ED6" w:rsidRPr="00F2683A" w:rsidRDefault="00F2683A" w:rsidP="00F2683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st cell </w:t>
            </w:r>
            <w:proofErr w:type="spellStart"/>
            <w:r w:rsidR="00DC6ED6" w:rsidRPr="00321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yptase</w:t>
            </w:r>
            <w:proofErr w:type="spellEnd"/>
          </w:p>
        </w:tc>
        <w:tc>
          <w:tcPr>
            <w:tcW w:w="1241" w:type="dxa"/>
            <w:tcBorders>
              <w:top w:val="single" w:sz="12" w:space="0" w:color="auto"/>
            </w:tcBorders>
            <w:vAlign w:val="center"/>
          </w:tcPr>
          <w:p w14:paraId="54325701" w14:textId="77777777" w:rsidR="00DC6ED6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A1</w:t>
            </w:r>
          </w:p>
        </w:tc>
        <w:tc>
          <w:tcPr>
            <w:tcW w:w="26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3A391E" w14:textId="77777777" w:rsidR="00B76244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AKO</w:t>
            </w:r>
            <w:r w:rsidR="00B76244">
              <w:rPr>
                <w:rFonts w:ascii="Times New Roman" w:hAnsi="Times New Roman"/>
                <w:sz w:val="24"/>
                <w:szCs w:val="24"/>
                <w:lang w:val="en-US"/>
              </w:rPr>
              <w:t>, Agilent,</w:t>
            </w:r>
          </w:p>
          <w:p w14:paraId="66B99C9B" w14:textId="3EC4ACA6" w:rsidR="00DC6ED6" w:rsidRPr="0023137A" w:rsidRDefault="00B76244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anta Clara, USA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DFD842" w14:textId="77777777" w:rsidR="00DC6ED6" w:rsidRPr="005025EC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7052</w:t>
            </w:r>
          </w:p>
        </w:tc>
        <w:tc>
          <w:tcPr>
            <w:tcW w:w="21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4C7103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noclonal/Mouse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CE15C58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:1000</w:t>
            </w:r>
          </w:p>
        </w:tc>
      </w:tr>
      <w:tr w:rsidR="00DC6ED6" w:rsidRPr="0023137A" w14:paraId="0ED04590" w14:textId="77777777" w:rsidTr="00B76244">
        <w:trPr>
          <w:trHeight w:hRule="exact" w:val="1021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492165BD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11D7">
              <w:rPr>
                <w:rFonts w:ascii="Times New Roman" w:hAnsi="Times New Roman"/>
                <w:sz w:val="24"/>
                <w:szCs w:val="24"/>
                <w:lang w:val="en-US"/>
              </w:rPr>
              <w:t>CD68</w:t>
            </w:r>
          </w:p>
        </w:tc>
        <w:tc>
          <w:tcPr>
            <w:tcW w:w="1241" w:type="dxa"/>
            <w:vAlign w:val="center"/>
          </w:tcPr>
          <w:p w14:paraId="36C43828" w14:textId="77777777" w:rsidR="00DC6ED6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5D2E159C" w14:textId="77777777" w:rsidR="00DC6ED6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bcam</w:t>
            </w:r>
            <w:r w:rsidR="00FD1F30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288F7C53" w14:textId="13D85FB4" w:rsidR="00FD1F30" w:rsidRPr="0023137A" w:rsidRDefault="00FD1F30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ambridge, UK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FE926E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b125212</w:t>
            </w:r>
          </w:p>
        </w:tc>
        <w:tc>
          <w:tcPr>
            <w:tcW w:w="2147" w:type="dxa"/>
            <w:shd w:val="clear" w:color="auto" w:fill="auto"/>
            <w:vAlign w:val="center"/>
          </w:tcPr>
          <w:p w14:paraId="3EA84313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olyclonal/Rabbit</w:t>
            </w:r>
          </w:p>
        </w:tc>
        <w:tc>
          <w:tcPr>
            <w:tcW w:w="1134" w:type="dxa"/>
            <w:vAlign w:val="center"/>
          </w:tcPr>
          <w:p w14:paraId="788CB971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:200</w:t>
            </w:r>
          </w:p>
        </w:tc>
      </w:tr>
      <w:tr w:rsidR="00DC6ED6" w:rsidRPr="0023137A" w14:paraId="521B8DB9" w14:textId="77777777" w:rsidTr="00B76244">
        <w:trPr>
          <w:trHeight w:hRule="exact" w:val="1021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70CF2D59" w14:textId="77777777" w:rsidR="00DC6ED6" w:rsidRPr="003211D7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D68</w:t>
            </w:r>
          </w:p>
        </w:tc>
        <w:tc>
          <w:tcPr>
            <w:tcW w:w="1241" w:type="dxa"/>
            <w:vAlign w:val="center"/>
          </w:tcPr>
          <w:p w14:paraId="66DD152D" w14:textId="77777777" w:rsidR="00DC6ED6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KP1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7C429AFE" w14:textId="77777777" w:rsidR="00B76244" w:rsidRDefault="00B76244" w:rsidP="00B7624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AKO, Agilent,</w:t>
            </w:r>
          </w:p>
          <w:p w14:paraId="09034871" w14:textId="224106E6" w:rsidR="00DC6ED6" w:rsidRDefault="00B76244" w:rsidP="00B7624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anta Clara, U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B00E1E" w14:textId="77777777" w:rsidR="00DC6ED6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0814</w:t>
            </w:r>
          </w:p>
        </w:tc>
        <w:tc>
          <w:tcPr>
            <w:tcW w:w="2147" w:type="dxa"/>
            <w:shd w:val="clear" w:color="auto" w:fill="auto"/>
            <w:vAlign w:val="center"/>
          </w:tcPr>
          <w:p w14:paraId="02246C57" w14:textId="77777777" w:rsidR="00DC6ED6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noclonal/Mouse</w:t>
            </w:r>
          </w:p>
        </w:tc>
        <w:tc>
          <w:tcPr>
            <w:tcW w:w="1134" w:type="dxa"/>
            <w:vAlign w:val="center"/>
          </w:tcPr>
          <w:p w14:paraId="25780AF1" w14:textId="77777777" w:rsidR="00DC6ED6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:100</w:t>
            </w:r>
          </w:p>
        </w:tc>
      </w:tr>
      <w:tr w:rsidR="00DC6ED6" w:rsidRPr="00C45220" w14:paraId="3EB90404" w14:textId="77777777" w:rsidTr="00B76244">
        <w:trPr>
          <w:trHeight w:hRule="exact" w:val="1021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72153B5F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11D7">
              <w:rPr>
                <w:rFonts w:ascii="Times New Roman" w:hAnsi="Times New Roman"/>
                <w:sz w:val="24"/>
                <w:szCs w:val="24"/>
                <w:lang w:val="en-US"/>
              </w:rPr>
              <w:t>CK20</w:t>
            </w:r>
          </w:p>
        </w:tc>
        <w:tc>
          <w:tcPr>
            <w:tcW w:w="1241" w:type="dxa"/>
            <w:vAlign w:val="center"/>
          </w:tcPr>
          <w:p w14:paraId="5FEAAFA3" w14:textId="77777777" w:rsidR="00DC6ED6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Ks20.8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5EF9B7F4" w14:textId="77777777" w:rsidR="00B76244" w:rsidRDefault="00B76244" w:rsidP="00B7624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AKO, Agilent,</w:t>
            </w:r>
          </w:p>
          <w:p w14:paraId="6CBCB55E" w14:textId="2D12E7BB" w:rsidR="00DC6ED6" w:rsidRPr="0023137A" w:rsidRDefault="00B76244" w:rsidP="00B7624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anta Clara, U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DE7919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7019</w:t>
            </w:r>
          </w:p>
        </w:tc>
        <w:tc>
          <w:tcPr>
            <w:tcW w:w="2147" w:type="dxa"/>
            <w:shd w:val="clear" w:color="auto" w:fill="auto"/>
            <w:vAlign w:val="center"/>
          </w:tcPr>
          <w:p w14:paraId="0B36E049" w14:textId="77777777" w:rsidR="00DC6ED6" w:rsidRPr="005025EC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noclonal/Mouse</w:t>
            </w:r>
          </w:p>
        </w:tc>
        <w:tc>
          <w:tcPr>
            <w:tcW w:w="1134" w:type="dxa"/>
            <w:vAlign w:val="center"/>
          </w:tcPr>
          <w:p w14:paraId="7B63E5B7" w14:textId="77777777" w:rsidR="00DC6ED6" w:rsidRPr="005025EC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:150</w:t>
            </w:r>
          </w:p>
        </w:tc>
      </w:tr>
      <w:tr w:rsidR="00DC6ED6" w:rsidRPr="0023137A" w14:paraId="6259F85B" w14:textId="77777777" w:rsidTr="00B76244">
        <w:trPr>
          <w:trHeight w:hRule="exact" w:val="1021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37E511A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11D7">
              <w:rPr>
                <w:rFonts w:ascii="Times New Roman" w:hAnsi="Times New Roman"/>
                <w:sz w:val="24"/>
                <w:szCs w:val="24"/>
                <w:lang w:val="en-US"/>
              </w:rPr>
              <w:t>CD61</w:t>
            </w:r>
          </w:p>
        </w:tc>
        <w:tc>
          <w:tcPr>
            <w:tcW w:w="1241" w:type="dxa"/>
            <w:vAlign w:val="center"/>
          </w:tcPr>
          <w:p w14:paraId="770261EE" w14:textId="77777777" w:rsidR="00DC6ED6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2/51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371BF22B" w14:textId="77777777" w:rsidR="00B76244" w:rsidRDefault="00B76244" w:rsidP="00B7624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AKO, Agilent,</w:t>
            </w:r>
          </w:p>
          <w:p w14:paraId="0173D714" w14:textId="46263516" w:rsidR="00DC6ED6" w:rsidRPr="0023137A" w:rsidRDefault="00B76244" w:rsidP="00B7624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anta Clara, U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7E9420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0753</w:t>
            </w:r>
          </w:p>
        </w:tc>
        <w:tc>
          <w:tcPr>
            <w:tcW w:w="2147" w:type="dxa"/>
            <w:shd w:val="clear" w:color="auto" w:fill="auto"/>
            <w:vAlign w:val="center"/>
          </w:tcPr>
          <w:p w14:paraId="2271B1C4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noclonal/Mouse</w:t>
            </w:r>
          </w:p>
        </w:tc>
        <w:tc>
          <w:tcPr>
            <w:tcW w:w="1134" w:type="dxa"/>
            <w:vAlign w:val="center"/>
          </w:tcPr>
          <w:p w14:paraId="6A583178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:100</w:t>
            </w:r>
          </w:p>
        </w:tc>
      </w:tr>
      <w:tr w:rsidR="00DC6ED6" w:rsidRPr="0023137A" w14:paraId="6D9208B1" w14:textId="77777777" w:rsidTr="00B76244">
        <w:trPr>
          <w:trHeight w:hRule="exact" w:val="1021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0BDD7E29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11D7">
              <w:rPr>
                <w:rFonts w:ascii="Times New Roman" w:hAnsi="Times New Roman"/>
                <w:sz w:val="24"/>
                <w:szCs w:val="24"/>
                <w:lang w:val="en-US"/>
              </w:rPr>
              <w:t>CD3</w:t>
            </w:r>
          </w:p>
        </w:tc>
        <w:tc>
          <w:tcPr>
            <w:tcW w:w="1241" w:type="dxa"/>
            <w:vAlign w:val="center"/>
          </w:tcPr>
          <w:p w14:paraId="16B7A37C" w14:textId="77777777" w:rsidR="00DC6ED6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7.2.38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28F69312" w14:textId="77777777" w:rsidR="00B76244" w:rsidRDefault="00B76244" w:rsidP="00B7624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AKO, Agilent,</w:t>
            </w:r>
          </w:p>
          <w:p w14:paraId="61CC1CB6" w14:textId="1674E5E5" w:rsidR="00DC6ED6" w:rsidRPr="0023137A" w:rsidRDefault="00B76244" w:rsidP="00B7624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anta Clara, U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98E783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7254</w:t>
            </w:r>
          </w:p>
        </w:tc>
        <w:tc>
          <w:tcPr>
            <w:tcW w:w="2147" w:type="dxa"/>
            <w:shd w:val="clear" w:color="auto" w:fill="auto"/>
            <w:vAlign w:val="center"/>
          </w:tcPr>
          <w:p w14:paraId="3078207F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noclonal/Mouse</w:t>
            </w:r>
          </w:p>
        </w:tc>
        <w:tc>
          <w:tcPr>
            <w:tcW w:w="1134" w:type="dxa"/>
            <w:vAlign w:val="center"/>
          </w:tcPr>
          <w:p w14:paraId="4B269675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:100</w:t>
            </w:r>
          </w:p>
        </w:tc>
      </w:tr>
      <w:tr w:rsidR="00DC6ED6" w:rsidRPr="00C45220" w14:paraId="5625B7F2" w14:textId="77777777" w:rsidTr="00B76244">
        <w:trPr>
          <w:trHeight w:hRule="exact" w:val="1021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0BA716A6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11D7">
              <w:rPr>
                <w:rFonts w:ascii="Times New Roman" w:hAnsi="Times New Roman"/>
                <w:sz w:val="24"/>
                <w:szCs w:val="24"/>
                <w:lang w:val="en-US"/>
              </w:rPr>
              <w:t>CD20</w:t>
            </w:r>
          </w:p>
        </w:tc>
        <w:tc>
          <w:tcPr>
            <w:tcW w:w="1241" w:type="dxa"/>
            <w:vAlign w:val="center"/>
          </w:tcPr>
          <w:p w14:paraId="528991F2" w14:textId="77777777" w:rsidR="00DC6ED6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26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2963E719" w14:textId="77777777" w:rsidR="00B76244" w:rsidRDefault="00B76244" w:rsidP="00B7624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AKO, Agilent,</w:t>
            </w:r>
          </w:p>
          <w:p w14:paraId="0BF73F24" w14:textId="78A56905" w:rsidR="00DC6ED6" w:rsidRPr="0023137A" w:rsidRDefault="00B76244" w:rsidP="00B7624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anta Clara, U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F55ADA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0755</w:t>
            </w:r>
          </w:p>
        </w:tc>
        <w:tc>
          <w:tcPr>
            <w:tcW w:w="2147" w:type="dxa"/>
            <w:shd w:val="clear" w:color="auto" w:fill="auto"/>
            <w:vAlign w:val="center"/>
          </w:tcPr>
          <w:p w14:paraId="1E9DC070" w14:textId="77777777" w:rsidR="00DC6ED6" w:rsidRPr="00C45220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noclonal/Mouse</w:t>
            </w:r>
          </w:p>
        </w:tc>
        <w:tc>
          <w:tcPr>
            <w:tcW w:w="1134" w:type="dxa"/>
            <w:vAlign w:val="center"/>
          </w:tcPr>
          <w:p w14:paraId="5DA43B90" w14:textId="77777777" w:rsidR="00DC6ED6" w:rsidRPr="00B54A9B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:200</w:t>
            </w:r>
          </w:p>
        </w:tc>
      </w:tr>
      <w:tr w:rsidR="00DC6ED6" w:rsidRPr="0023137A" w14:paraId="09126399" w14:textId="77777777" w:rsidTr="00B76244">
        <w:trPr>
          <w:trHeight w:hRule="exact" w:val="1021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4B195F0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11D7">
              <w:rPr>
                <w:rFonts w:ascii="Times New Roman" w:hAnsi="Times New Roman"/>
                <w:sz w:val="24"/>
                <w:szCs w:val="24"/>
                <w:lang w:val="en-US"/>
              </w:rPr>
              <w:t>CD79a</w:t>
            </w:r>
          </w:p>
        </w:tc>
        <w:tc>
          <w:tcPr>
            <w:tcW w:w="1241" w:type="dxa"/>
            <w:vAlign w:val="center"/>
          </w:tcPr>
          <w:p w14:paraId="5E5BF57D" w14:textId="77777777" w:rsidR="00DC6ED6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JCB117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2683DE80" w14:textId="77777777" w:rsidR="00B76244" w:rsidRDefault="00B76244" w:rsidP="00B7624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AKO, Agilent,</w:t>
            </w:r>
          </w:p>
          <w:p w14:paraId="21C2D061" w14:textId="2BFB965D" w:rsidR="00DC6ED6" w:rsidRPr="0023137A" w:rsidRDefault="00B76244" w:rsidP="00B7624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anta Clara, U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1F2A0E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7050</w:t>
            </w:r>
          </w:p>
        </w:tc>
        <w:tc>
          <w:tcPr>
            <w:tcW w:w="2147" w:type="dxa"/>
            <w:shd w:val="clear" w:color="auto" w:fill="auto"/>
            <w:vAlign w:val="center"/>
          </w:tcPr>
          <w:p w14:paraId="61C09731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noclonal/Mouse</w:t>
            </w:r>
          </w:p>
        </w:tc>
        <w:tc>
          <w:tcPr>
            <w:tcW w:w="1134" w:type="dxa"/>
            <w:vAlign w:val="center"/>
          </w:tcPr>
          <w:p w14:paraId="1B15E1D3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:</w:t>
            </w:r>
            <w:r w:rsidR="008437D8">
              <w:rPr>
                <w:rFonts w:ascii="Times New Roman" w:hAnsi="Times New Roman"/>
                <w:sz w:val="24"/>
                <w:szCs w:val="24"/>
                <w:lang w:val="en-US"/>
              </w:rPr>
              <w:t>200</w:t>
            </w:r>
          </w:p>
        </w:tc>
      </w:tr>
      <w:tr w:rsidR="00DC6ED6" w:rsidRPr="0023137A" w14:paraId="0B3DFF92" w14:textId="77777777" w:rsidTr="00B76244">
        <w:trPr>
          <w:trHeight w:hRule="exact" w:val="1021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7447A75D" w14:textId="77777777" w:rsidR="00DC6ED6" w:rsidRPr="0023137A" w:rsidRDefault="005A4D6D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D</w:t>
            </w:r>
            <w:r w:rsidR="00DC6ED6" w:rsidRPr="003211D7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241" w:type="dxa"/>
            <w:vAlign w:val="center"/>
          </w:tcPr>
          <w:p w14:paraId="79FCE73C" w14:textId="7A6D6E11" w:rsidR="00DC6ED6" w:rsidRDefault="636F51DA" w:rsidP="636F51D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36F51DA">
              <w:rPr>
                <w:rFonts w:ascii="Times New Roman" w:hAnsi="Times New Roman"/>
                <w:sz w:val="24"/>
                <w:szCs w:val="24"/>
                <w:lang w:val="en-US"/>
              </w:rPr>
              <w:t>SPC32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33655767" w14:textId="77777777" w:rsidR="00DC6ED6" w:rsidRDefault="00BF06CE" w:rsidP="636F51D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eica BIOSYSTEMS</w:t>
            </w:r>
            <w:r w:rsidR="00FD1F30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</w:p>
          <w:p w14:paraId="44015F28" w14:textId="397D03A8" w:rsidR="00FD1F30" w:rsidRPr="0023137A" w:rsidRDefault="00FD1F30" w:rsidP="636F51D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Wetzla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, German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1590BA" w14:textId="73450789" w:rsidR="00DC6ED6" w:rsidRPr="0023137A" w:rsidRDefault="636F51DA" w:rsidP="636F51D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36F51DA">
              <w:rPr>
                <w:rFonts w:ascii="Times New Roman" w:hAnsi="Times New Roman"/>
                <w:sz w:val="24"/>
                <w:szCs w:val="24"/>
                <w:lang w:val="en-US"/>
              </w:rPr>
              <w:t>NCL</w:t>
            </w:r>
            <w:r w:rsidR="00BC0F47" w:rsidRPr="00BC0F47">
              <w:rPr>
                <w:rFonts w:ascii="Times New Roman" w:hAnsi="Times New Roman"/>
                <w:sz w:val="24"/>
                <w:szCs w:val="24"/>
                <w:lang w:val="en-US"/>
              </w:rPr>
              <w:t>-L</w:t>
            </w:r>
            <w:r w:rsidRPr="636F51DA">
              <w:rPr>
                <w:rFonts w:ascii="Times New Roman" w:hAnsi="Times New Roman"/>
                <w:sz w:val="24"/>
                <w:szCs w:val="24"/>
                <w:lang w:val="en-US"/>
              </w:rPr>
              <w:t>-CD38-290</w:t>
            </w:r>
          </w:p>
        </w:tc>
        <w:tc>
          <w:tcPr>
            <w:tcW w:w="2147" w:type="dxa"/>
            <w:shd w:val="clear" w:color="auto" w:fill="auto"/>
            <w:vAlign w:val="center"/>
          </w:tcPr>
          <w:p w14:paraId="017D76A1" w14:textId="2BE7A30F" w:rsidR="00DC6ED6" w:rsidRPr="0023137A" w:rsidRDefault="636F51DA" w:rsidP="636F51D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36F51DA">
              <w:rPr>
                <w:rFonts w:ascii="Times New Roman" w:hAnsi="Times New Roman"/>
                <w:sz w:val="24"/>
                <w:szCs w:val="24"/>
                <w:lang w:val="en-US"/>
              </w:rPr>
              <w:t>Monoclonal/Mouse</w:t>
            </w:r>
          </w:p>
        </w:tc>
        <w:tc>
          <w:tcPr>
            <w:tcW w:w="1134" w:type="dxa"/>
            <w:vAlign w:val="center"/>
          </w:tcPr>
          <w:p w14:paraId="2C764D34" w14:textId="2CB9D6F5" w:rsidR="00DC6ED6" w:rsidRPr="0023137A" w:rsidRDefault="636F51DA" w:rsidP="636F51D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636F51DA">
              <w:rPr>
                <w:rFonts w:ascii="Times New Roman" w:hAnsi="Times New Roman"/>
                <w:sz w:val="24"/>
                <w:szCs w:val="24"/>
                <w:lang w:val="en-US"/>
              </w:rPr>
              <w:t>1:100</w:t>
            </w:r>
          </w:p>
        </w:tc>
      </w:tr>
      <w:tr w:rsidR="00DC6ED6" w:rsidRPr="0023137A" w14:paraId="25A314A3" w14:textId="77777777" w:rsidTr="00B76244">
        <w:trPr>
          <w:trHeight w:hRule="exact" w:val="1021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3FC1D639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220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3211D7">
              <w:rPr>
                <w:rFonts w:ascii="Times New Roman" w:hAnsi="Times New Roman"/>
                <w:sz w:val="24"/>
                <w:szCs w:val="24"/>
              </w:rPr>
              <w:t>a-SMA</w:t>
            </w:r>
          </w:p>
        </w:tc>
        <w:tc>
          <w:tcPr>
            <w:tcW w:w="1241" w:type="dxa"/>
            <w:vAlign w:val="center"/>
          </w:tcPr>
          <w:p w14:paraId="271BA53F" w14:textId="77777777" w:rsidR="00DC6ED6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A4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1C0B4D2C" w14:textId="77777777" w:rsidR="00B76244" w:rsidRDefault="00B76244" w:rsidP="00B7624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AKO, Agilent,</w:t>
            </w:r>
          </w:p>
          <w:p w14:paraId="1F7FFE4E" w14:textId="789C5A7C" w:rsidR="00DC6ED6" w:rsidRPr="0023137A" w:rsidRDefault="00B76244" w:rsidP="00B7624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anta Clara, U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36914F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0851</w:t>
            </w:r>
          </w:p>
        </w:tc>
        <w:tc>
          <w:tcPr>
            <w:tcW w:w="2147" w:type="dxa"/>
            <w:shd w:val="clear" w:color="auto" w:fill="auto"/>
            <w:vAlign w:val="center"/>
          </w:tcPr>
          <w:p w14:paraId="0E3487F9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noclonal/Mouse</w:t>
            </w:r>
          </w:p>
        </w:tc>
        <w:tc>
          <w:tcPr>
            <w:tcW w:w="1134" w:type="dxa"/>
            <w:vAlign w:val="center"/>
          </w:tcPr>
          <w:p w14:paraId="64898507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:100</w:t>
            </w:r>
          </w:p>
        </w:tc>
      </w:tr>
      <w:tr w:rsidR="00DC6ED6" w:rsidRPr="0023137A" w14:paraId="64F1AF30" w14:textId="77777777" w:rsidTr="00B76244">
        <w:trPr>
          <w:trHeight w:hRule="exact" w:val="1021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02571B1" w14:textId="77777777" w:rsidR="00DC6ED6" w:rsidRPr="00B54A9B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11D7">
              <w:rPr>
                <w:rFonts w:ascii="Times New Roman" w:hAnsi="Times New Roman"/>
                <w:sz w:val="24"/>
                <w:szCs w:val="24"/>
              </w:rPr>
              <w:t>NE</w:t>
            </w:r>
          </w:p>
        </w:tc>
        <w:tc>
          <w:tcPr>
            <w:tcW w:w="1241" w:type="dxa"/>
            <w:vAlign w:val="center"/>
          </w:tcPr>
          <w:p w14:paraId="27372BBA" w14:textId="77777777" w:rsidR="00DC6ED6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3C37B874" w14:textId="77777777" w:rsidR="00FD1F30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anta Cruz</w:t>
            </w:r>
            <w:r w:rsidR="00B76244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</w:p>
          <w:p w14:paraId="3217269B" w14:textId="2511F02D" w:rsidR="00DC6ED6" w:rsidRPr="0023137A" w:rsidRDefault="00B76244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0101B0">
              <w:rPr>
                <w:rFonts w:ascii="Times New Roman" w:hAnsi="Times New Roman"/>
                <w:sz w:val="24"/>
                <w:szCs w:val="24"/>
                <w:lang w:val="en-US"/>
              </w:rPr>
              <w:t>CA, U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AC4BD7" w14:textId="77777777" w:rsidR="00DC6ED6" w:rsidRPr="00B54A9B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c-25621</w:t>
            </w:r>
          </w:p>
        </w:tc>
        <w:tc>
          <w:tcPr>
            <w:tcW w:w="2147" w:type="dxa"/>
            <w:shd w:val="clear" w:color="auto" w:fill="auto"/>
            <w:vAlign w:val="center"/>
          </w:tcPr>
          <w:p w14:paraId="5A51747B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olyclonal/Rabbit</w:t>
            </w:r>
          </w:p>
        </w:tc>
        <w:tc>
          <w:tcPr>
            <w:tcW w:w="1134" w:type="dxa"/>
            <w:vAlign w:val="center"/>
          </w:tcPr>
          <w:p w14:paraId="68934C11" w14:textId="77777777" w:rsidR="00DC6ED6" w:rsidRPr="0023137A" w:rsidRDefault="00DC6ED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:200</w:t>
            </w:r>
          </w:p>
        </w:tc>
      </w:tr>
    </w:tbl>
    <w:p w14:paraId="12EC9F3A" w14:textId="77777777" w:rsidR="00E30FE8" w:rsidRDefault="00E30FE8" w:rsidP="00225E0F">
      <w:pPr>
        <w:rPr>
          <w:lang w:val="en-US"/>
        </w:rPr>
      </w:pPr>
    </w:p>
    <w:p w14:paraId="6C991FD8" w14:textId="41DFADE1" w:rsidR="00ED1872" w:rsidRPr="00CF1AED" w:rsidRDefault="00ED1872" w:rsidP="00CF1AED">
      <w:pPr>
        <w:rPr>
          <w:lang w:val="en-US"/>
        </w:rPr>
      </w:pPr>
    </w:p>
    <w:sectPr w:rsidR="00ED1872" w:rsidRPr="00CF1AED" w:rsidSect="005E38E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7136"/>
    <w:rsid w:val="00004881"/>
    <w:rsid w:val="00015D70"/>
    <w:rsid w:val="00021A0A"/>
    <w:rsid w:val="00027CEE"/>
    <w:rsid w:val="00071419"/>
    <w:rsid w:val="00081828"/>
    <w:rsid w:val="00083D08"/>
    <w:rsid w:val="000B4F5D"/>
    <w:rsid w:val="000E7336"/>
    <w:rsid w:val="00111D71"/>
    <w:rsid w:val="00120878"/>
    <w:rsid w:val="00127D35"/>
    <w:rsid w:val="00146A74"/>
    <w:rsid w:val="001531B8"/>
    <w:rsid w:val="00166BE2"/>
    <w:rsid w:val="00173DDF"/>
    <w:rsid w:val="00182217"/>
    <w:rsid w:val="00184328"/>
    <w:rsid w:val="00186A06"/>
    <w:rsid w:val="00192889"/>
    <w:rsid w:val="001A0920"/>
    <w:rsid w:val="001B2540"/>
    <w:rsid w:val="001E004A"/>
    <w:rsid w:val="00201ABB"/>
    <w:rsid w:val="00204899"/>
    <w:rsid w:val="00225E0F"/>
    <w:rsid w:val="00267D97"/>
    <w:rsid w:val="002969EA"/>
    <w:rsid w:val="002A53D7"/>
    <w:rsid w:val="002B4993"/>
    <w:rsid w:val="002C039E"/>
    <w:rsid w:val="002E4488"/>
    <w:rsid w:val="002F0ECE"/>
    <w:rsid w:val="003211D7"/>
    <w:rsid w:val="00331CDF"/>
    <w:rsid w:val="00332DB2"/>
    <w:rsid w:val="00344818"/>
    <w:rsid w:val="003526A5"/>
    <w:rsid w:val="003560F1"/>
    <w:rsid w:val="00383734"/>
    <w:rsid w:val="003A5094"/>
    <w:rsid w:val="003B2AF8"/>
    <w:rsid w:val="003B54D4"/>
    <w:rsid w:val="003D0F07"/>
    <w:rsid w:val="003E13F3"/>
    <w:rsid w:val="0041301E"/>
    <w:rsid w:val="00435AF7"/>
    <w:rsid w:val="00442927"/>
    <w:rsid w:val="004555C2"/>
    <w:rsid w:val="00497AC1"/>
    <w:rsid w:val="004A0DE6"/>
    <w:rsid w:val="004A3F84"/>
    <w:rsid w:val="004B106F"/>
    <w:rsid w:val="004B3E70"/>
    <w:rsid w:val="004C3ADF"/>
    <w:rsid w:val="004C51E5"/>
    <w:rsid w:val="004C64B8"/>
    <w:rsid w:val="004E0D4D"/>
    <w:rsid w:val="004E45DD"/>
    <w:rsid w:val="005025EC"/>
    <w:rsid w:val="005107B7"/>
    <w:rsid w:val="00515D03"/>
    <w:rsid w:val="005231FD"/>
    <w:rsid w:val="00530601"/>
    <w:rsid w:val="00531A9F"/>
    <w:rsid w:val="00583B43"/>
    <w:rsid w:val="00595425"/>
    <w:rsid w:val="005A20FA"/>
    <w:rsid w:val="005A4A7C"/>
    <w:rsid w:val="005A4D6D"/>
    <w:rsid w:val="005B0625"/>
    <w:rsid w:val="005D0B73"/>
    <w:rsid w:val="005E38ED"/>
    <w:rsid w:val="005E7699"/>
    <w:rsid w:val="005F4136"/>
    <w:rsid w:val="00633404"/>
    <w:rsid w:val="00633901"/>
    <w:rsid w:val="00633CCC"/>
    <w:rsid w:val="00634403"/>
    <w:rsid w:val="00643040"/>
    <w:rsid w:val="00643FC1"/>
    <w:rsid w:val="00654FA2"/>
    <w:rsid w:val="006649DF"/>
    <w:rsid w:val="0067416D"/>
    <w:rsid w:val="00684C8B"/>
    <w:rsid w:val="0069380E"/>
    <w:rsid w:val="00693AB9"/>
    <w:rsid w:val="00696148"/>
    <w:rsid w:val="006A1DFA"/>
    <w:rsid w:val="006D0CAA"/>
    <w:rsid w:val="006D232D"/>
    <w:rsid w:val="00705EB7"/>
    <w:rsid w:val="00707091"/>
    <w:rsid w:val="00723355"/>
    <w:rsid w:val="007371C2"/>
    <w:rsid w:val="00750933"/>
    <w:rsid w:val="0075268F"/>
    <w:rsid w:val="0075281A"/>
    <w:rsid w:val="007747E1"/>
    <w:rsid w:val="00794CE5"/>
    <w:rsid w:val="00797346"/>
    <w:rsid w:val="007B4796"/>
    <w:rsid w:val="007C3E58"/>
    <w:rsid w:val="007C5084"/>
    <w:rsid w:val="007D3923"/>
    <w:rsid w:val="007D3D79"/>
    <w:rsid w:val="007F0B2D"/>
    <w:rsid w:val="007F1B4F"/>
    <w:rsid w:val="00805CBA"/>
    <w:rsid w:val="0081064E"/>
    <w:rsid w:val="008270F9"/>
    <w:rsid w:val="008437D8"/>
    <w:rsid w:val="00852FED"/>
    <w:rsid w:val="00853EC6"/>
    <w:rsid w:val="008551A9"/>
    <w:rsid w:val="008565F1"/>
    <w:rsid w:val="0086403E"/>
    <w:rsid w:val="00867B9C"/>
    <w:rsid w:val="00877868"/>
    <w:rsid w:val="00881EB3"/>
    <w:rsid w:val="00892294"/>
    <w:rsid w:val="008A62A4"/>
    <w:rsid w:val="008B1BBD"/>
    <w:rsid w:val="008C2D8E"/>
    <w:rsid w:val="008E3617"/>
    <w:rsid w:val="00925313"/>
    <w:rsid w:val="00942EF8"/>
    <w:rsid w:val="00954492"/>
    <w:rsid w:val="00981849"/>
    <w:rsid w:val="00990E89"/>
    <w:rsid w:val="009A575D"/>
    <w:rsid w:val="009A6AC7"/>
    <w:rsid w:val="009B1448"/>
    <w:rsid w:val="009B6005"/>
    <w:rsid w:val="009C46A5"/>
    <w:rsid w:val="009F2CB1"/>
    <w:rsid w:val="00A03C00"/>
    <w:rsid w:val="00A13B90"/>
    <w:rsid w:val="00A16DE1"/>
    <w:rsid w:val="00A50FAB"/>
    <w:rsid w:val="00A819CE"/>
    <w:rsid w:val="00AA0EC4"/>
    <w:rsid w:val="00AA1ADC"/>
    <w:rsid w:val="00AB40A3"/>
    <w:rsid w:val="00AC6487"/>
    <w:rsid w:val="00AD7E77"/>
    <w:rsid w:val="00B056A1"/>
    <w:rsid w:val="00B070BD"/>
    <w:rsid w:val="00B12C4A"/>
    <w:rsid w:val="00B54A9B"/>
    <w:rsid w:val="00B57D74"/>
    <w:rsid w:val="00B63C5F"/>
    <w:rsid w:val="00B76244"/>
    <w:rsid w:val="00B77136"/>
    <w:rsid w:val="00B80F64"/>
    <w:rsid w:val="00B90328"/>
    <w:rsid w:val="00BB06A6"/>
    <w:rsid w:val="00BB3C6B"/>
    <w:rsid w:val="00BC0F47"/>
    <w:rsid w:val="00BD1258"/>
    <w:rsid w:val="00BE0C18"/>
    <w:rsid w:val="00BE4A79"/>
    <w:rsid w:val="00BF06CE"/>
    <w:rsid w:val="00BF634D"/>
    <w:rsid w:val="00C1046B"/>
    <w:rsid w:val="00C10509"/>
    <w:rsid w:val="00C12A0B"/>
    <w:rsid w:val="00C13472"/>
    <w:rsid w:val="00C16924"/>
    <w:rsid w:val="00C4390D"/>
    <w:rsid w:val="00C464B0"/>
    <w:rsid w:val="00C54134"/>
    <w:rsid w:val="00C54768"/>
    <w:rsid w:val="00C6361C"/>
    <w:rsid w:val="00C6486C"/>
    <w:rsid w:val="00C71260"/>
    <w:rsid w:val="00C85E57"/>
    <w:rsid w:val="00CA133B"/>
    <w:rsid w:val="00CC37D8"/>
    <w:rsid w:val="00CC4D0D"/>
    <w:rsid w:val="00CC760C"/>
    <w:rsid w:val="00CD2CAE"/>
    <w:rsid w:val="00CE7BD0"/>
    <w:rsid w:val="00CF1AED"/>
    <w:rsid w:val="00D226AE"/>
    <w:rsid w:val="00D22CC1"/>
    <w:rsid w:val="00D44F0E"/>
    <w:rsid w:val="00D4696E"/>
    <w:rsid w:val="00D55983"/>
    <w:rsid w:val="00D63CE1"/>
    <w:rsid w:val="00D80A5B"/>
    <w:rsid w:val="00D81609"/>
    <w:rsid w:val="00D86051"/>
    <w:rsid w:val="00DB0CEE"/>
    <w:rsid w:val="00DC6ED6"/>
    <w:rsid w:val="00DD11A8"/>
    <w:rsid w:val="00DD28F7"/>
    <w:rsid w:val="00DD3622"/>
    <w:rsid w:val="00DE05C6"/>
    <w:rsid w:val="00DE43AC"/>
    <w:rsid w:val="00E136C1"/>
    <w:rsid w:val="00E30FE8"/>
    <w:rsid w:val="00E74B3E"/>
    <w:rsid w:val="00E83A7A"/>
    <w:rsid w:val="00EA6334"/>
    <w:rsid w:val="00EB08A6"/>
    <w:rsid w:val="00EB23BC"/>
    <w:rsid w:val="00EB54D5"/>
    <w:rsid w:val="00EC5F49"/>
    <w:rsid w:val="00ED1872"/>
    <w:rsid w:val="00EF68F4"/>
    <w:rsid w:val="00F2683A"/>
    <w:rsid w:val="00F3039A"/>
    <w:rsid w:val="00F32195"/>
    <w:rsid w:val="00F37DE1"/>
    <w:rsid w:val="00F560D7"/>
    <w:rsid w:val="00F66D59"/>
    <w:rsid w:val="00F73A4F"/>
    <w:rsid w:val="00F77D8D"/>
    <w:rsid w:val="00F85834"/>
    <w:rsid w:val="00F91B35"/>
    <w:rsid w:val="00FA377F"/>
    <w:rsid w:val="00FB1071"/>
    <w:rsid w:val="00FC567A"/>
    <w:rsid w:val="00FD1F30"/>
    <w:rsid w:val="00FE0C7E"/>
    <w:rsid w:val="00FE18C8"/>
    <w:rsid w:val="00FE1BCB"/>
    <w:rsid w:val="00FE3DF5"/>
    <w:rsid w:val="00FE74B3"/>
    <w:rsid w:val="636F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25ECB"/>
  <w15:docId w15:val="{98022123-5C89-4B5B-A627-7B0B0F7CE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38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3E5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0C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C1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0C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0C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0C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C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C1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F68F4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3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971C8-4EEC-493B-BA56-E739DA14C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Στελλιτσα</dc:creator>
  <cp:keywords/>
  <dc:description/>
  <cp:lastModifiedBy>Αθανασιος Αραμπατζιογλου</cp:lastModifiedBy>
  <cp:revision>168</cp:revision>
  <dcterms:created xsi:type="dcterms:W3CDTF">2017-01-22T16:46:00Z</dcterms:created>
  <dcterms:modified xsi:type="dcterms:W3CDTF">2018-03-08T15:53:00Z</dcterms:modified>
</cp:coreProperties>
</file>